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1E100" w14:textId="6901FC71" w:rsidR="00DB03EF" w:rsidRPr="00CF0620" w:rsidRDefault="00DB03EF" w:rsidP="00DB03EF">
      <w:pPr>
        <w:pStyle w:val="MDPI13authornames"/>
        <w:jc w:val="both"/>
        <w:rPr>
          <w:b w:val="0"/>
          <w:bCs/>
          <w:i/>
          <w:iCs/>
          <w:sz w:val="40"/>
          <w:szCs w:val="44"/>
        </w:rPr>
      </w:pPr>
      <w:bookmarkStart w:id="0" w:name="_Hlk48750349"/>
      <w:r w:rsidRPr="00CF0620">
        <w:rPr>
          <w:b w:val="0"/>
          <w:bCs/>
          <w:i/>
          <w:iCs/>
          <w:sz w:val="40"/>
          <w:szCs w:val="44"/>
        </w:rPr>
        <w:t>Supplementary Material</w:t>
      </w:r>
    </w:p>
    <w:p w14:paraId="153F66DD" w14:textId="2EDDD94E" w:rsidR="002E16AE" w:rsidRPr="00900117" w:rsidRDefault="002E16AE" w:rsidP="002E16AE">
      <w:pPr>
        <w:pStyle w:val="MDPI12title"/>
        <w:spacing w:line="240" w:lineRule="atLeast"/>
        <w:rPr>
          <w:sz w:val="38"/>
          <w:szCs w:val="38"/>
        </w:rPr>
      </w:pPr>
      <w:r w:rsidRPr="00664F67">
        <w:rPr>
          <w:sz w:val="38"/>
          <w:szCs w:val="38"/>
        </w:rPr>
        <w:t>Resonance Raman optical activity spectroscopy in probing structural changes invisible to circular dichroism spectroscopy: a study on truncated vitamin B</w:t>
      </w:r>
      <w:r w:rsidRPr="00664F67">
        <w:rPr>
          <w:sz w:val="38"/>
          <w:szCs w:val="38"/>
          <w:vertAlign w:val="subscript"/>
        </w:rPr>
        <w:t>12</w:t>
      </w:r>
      <w:r w:rsidR="00900117">
        <w:rPr>
          <w:sz w:val="38"/>
          <w:szCs w:val="38"/>
        </w:rPr>
        <w:t xml:space="preserve"> derivatives</w:t>
      </w:r>
    </w:p>
    <w:bookmarkEnd w:id="0"/>
    <w:p w14:paraId="574A5B17" w14:textId="4FF7AB49" w:rsidR="00DB03EF" w:rsidRPr="002D7EC0" w:rsidRDefault="00DB03EF" w:rsidP="00DB03EF">
      <w:pPr>
        <w:pStyle w:val="MDPI13authornames"/>
        <w:jc w:val="both"/>
        <w:rPr>
          <w:lang w:val="pl-PL"/>
        </w:rPr>
      </w:pPr>
      <w:r w:rsidRPr="002D7EC0">
        <w:rPr>
          <w:lang w:val="pl-PL"/>
        </w:rPr>
        <w:t xml:space="preserve">Ewa Machalska </w:t>
      </w:r>
      <w:r w:rsidRPr="002D7EC0">
        <w:rPr>
          <w:vertAlign w:val="superscript"/>
          <w:lang w:val="pl-PL"/>
        </w:rPr>
        <w:t>1,2</w:t>
      </w:r>
      <w:r w:rsidRPr="002D7EC0">
        <w:rPr>
          <w:lang w:val="pl-PL"/>
        </w:rPr>
        <w:t xml:space="preserve">, Grzegorz Zajac </w:t>
      </w:r>
      <w:r w:rsidRPr="002D7EC0">
        <w:rPr>
          <w:vertAlign w:val="superscript"/>
          <w:lang w:val="pl-PL"/>
        </w:rPr>
        <w:t>2</w:t>
      </w:r>
      <w:r w:rsidRPr="002D7EC0">
        <w:rPr>
          <w:lang w:val="pl-PL"/>
        </w:rPr>
        <w:t xml:space="preserve">, </w:t>
      </w:r>
      <w:r>
        <w:rPr>
          <w:lang w:val="pl-PL"/>
        </w:rPr>
        <w:t xml:space="preserve">Monika Halat </w:t>
      </w:r>
      <w:r>
        <w:rPr>
          <w:vertAlign w:val="superscript"/>
          <w:lang w:val="pl-PL"/>
        </w:rPr>
        <w:t>1</w:t>
      </w:r>
      <w:r w:rsidR="00DF26DE">
        <w:rPr>
          <w:vertAlign w:val="superscript"/>
          <w:lang w:val="pl-PL"/>
        </w:rPr>
        <w:t>,2</w:t>
      </w:r>
      <w:bookmarkStart w:id="1" w:name="_GoBack"/>
      <w:bookmarkEnd w:id="1"/>
      <w:r>
        <w:rPr>
          <w:lang w:val="pl-PL"/>
        </w:rPr>
        <w:t xml:space="preserve">, Aleksandra J. Wierzba </w:t>
      </w:r>
      <w:r>
        <w:rPr>
          <w:vertAlign w:val="superscript"/>
          <w:lang w:val="pl-PL"/>
        </w:rPr>
        <w:t>3</w:t>
      </w:r>
      <w:r>
        <w:rPr>
          <w:lang w:val="pl-PL"/>
        </w:rPr>
        <w:t xml:space="preserve">, Dorota Gryko </w:t>
      </w:r>
      <w:r>
        <w:rPr>
          <w:vertAlign w:val="superscript"/>
          <w:lang w:val="pl-PL"/>
        </w:rPr>
        <w:t>3</w:t>
      </w:r>
      <w:r w:rsidR="00A82AE9">
        <w:rPr>
          <w:vertAlign w:val="superscript"/>
          <w:lang w:val="pl-PL"/>
        </w:rPr>
        <w:t>,</w:t>
      </w:r>
      <w:r w:rsidR="00A82AE9" w:rsidRPr="002D7EC0">
        <w:rPr>
          <w:lang w:val="pl-PL"/>
        </w:rPr>
        <w:t>*</w:t>
      </w:r>
      <w:r>
        <w:rPr>
          <w:lang w:val="pl-PL"/>
        </w:rPr>
        <w:t xml:space="preserve"> </w:t>
      </w:r>
      <w:r w:rsidRPr="002D7EC0">
        <w:rPr>
          <w:lang w:val="pl-PL"/>
        </w:rPr>
        <w:t xml:space="preserve">and Malgorzata Baranska </w:t>
      </w:r>
      <w:r>
        <w:rPr>
          <w:vertAlign w:val="superscript"/>
          <w:lang w:val="pl-PL"/>
        </w:rPr>
        <w:t>1,</w:t>
      </w:r>
      <w:r w:rsidRPr="002D7EC0">
        <w:rPr>
          <w:vertAlign w:val="superscript"/>
          <w:lang w:val="pl-PL"/>
        </w:rPr>
        <w:t>2,</w:t>
      </w:r>
      <w:r w:rsidRPr="002D7EC0">
        <w:rPr>
          <w:lang w:val="pl-PL"/>
        </w:rPr>
        <w:t>*</w:t>
      </w:r>
    </w:p>
    <w:p w14:paraId="5A955BB8" w14:textId="014FACC5" w:rsidR="00DB03EF" w:rsidRPr="00892569" w:rsidRDefault="00DB03EF" w:rsidP="00DB03EF">
      <w:pPr>
        <w:pStyle w:val="MDPI16affiliation"/>
      </w:pPr>
      <w:r w:rsidRPr="00892569">
        <w:rPr>
          <w:vertAlign w:val="superscript"/>
        </w:rPr>
        <w:t>1</w:t>
      </w:r>
      <w:r w:rsidRPr="00892569">
        <w:tab/>
      </w:r>
      <w:bookmarkStart w:id="2" w:name="_Hlk48750333"/>
      <w:r w:rsidRPr="00BC1122">
        <w:rPr>
          <w:rFonts w:cs="Times"/>
        </w:rPr>
        <w:t>Faculty of Chemistry</w:t>
      </w:r>
      <w:bookmarkEnd w:id="2"/>
      <w:r w:rsidRPr="00BC1122">
        <w:rPr>
          <w:rFonts w:cs="Times"/>
        </w:rPr>
        <w:t>, Jagiellonian University, Gronostajowa 2, Krakow 30-387, Poland</w:t>
      </w:r>
      <w:r w:rsidRPr="00892569">
        <w:t>;</w:t>
      </w:r>
      <w:r>
        <w:t xml:space="preserve"> </w:t>
      </w:r>
      <w:r w:rsidRPr="00FE0FA6">
        <w:t>ewa.machalska@doctoral.uj.edu.pl</w:t>
      </w:r>
      <w:r>
        <w:t xml:space="preserve"> (E.M.); </w:t>
      </w:r>
      <w:r w:rsidRPr="00FE0FA6">
        <w:t>monika.halat@doctoral.uj.edu.pl</w:t>
      </w:r>
      <w:r>
        <w:t xml:space="preserve"> (M.H.)</w:t>
      </w:r>
    </w:p>
    <w:p w14:paraId="2EEC7DEF" w14:textId="6A0C4830" w:rsidR="00DB03EF" w:rsidRDefault="00DB03EF" w:rsidP="00DB03EF">
      <w:pPr>
        <w:pStyle w:val="MDPI16affiliation"/>
        <w:rPr>
          <w:szCs w:val="20"/>
        </w:rPr>
      </w:pPr>
      <w:r w:rsidRPr="00892569">
        <w:rPr>
          <w:szCs w:val="20"/>
          <w:vertAlign w:val="superscript"/>
        </w:rPr>
        <w:t>2</w:t>
      </w:r>
      <w:r w:rsidRPr="00892569">
        <w:rPr>
          <w:szCs w:val="20"/>
        </w:rPr>
        <w:tab/>
      </w:r>
      <w:r w:rsidRPr="00BC1122">
        <w:rPr>
          <w:rFonts w:cs="Times"/>
        </w:rPr>
        <w:t>Jagiellonian Centre for Experimental Therapeutics (JCET), Jagiellonian University, Bobrzynskiego 14, Krakow 30-348, Poland</w:t>
      </w:r>
      <w:r w:rsidRPr="00892569">
        <w:rPr>
          <w:szCs w:val="20"/>
        </w:rPr>
        <w:t xml:space="preserve">; </w:t>
      </w:r>
      <w:r w:rsidRPr="00FE0FA6">
        <w:rPr>
          <w:szCs w:val="20"/>
        </w:rPr>
        <w:t>zajac@chemia.uj.edu.pl</w:t>
      </w:r>
      <w:r>
        <w:rPr>
          <w:szCs w:val="20"/>
        </w:rPr>
        <w:t xml:space="preserve"> (G.Z.)</w:t>
      </w:r>
    </w:p>
    <w:p w14:paraId="41A7F65E" w14:textId="57081662" w:rsidR="00DB03EF" w:rsidRPr="0046669C" w:rsidRDefault="00DB03EF" w:rsidP="00DB03EF">
      <w:pPr>
        <w:pStyle w:val="MDPI16affiliation"/>
      </w:pPr>
      <w:r>
        <w:rPr>
          <w:szCs w:val="20"/>
          <w:vertAlign w:val="superscript"/>
        </w:rPr>
        <w:t>3</w:t>
      </w:r>
      <w:r>
        <w:rPr>
          <w:szCs w:val="20"/>
        </w:rPr>
        <w:tab/>
      </w:r>
      <w:r w:rsidRPr="0046669C">
        <w:t>Institute of Organic Chemistry</w:t>
      </w:r>
      <w:r>
        <w:t xml:space="preserve">, </w:t>
      </w:r>
      <w:r w:rsidRPr="0046669C">
        <w:t>Polish Academy of Sciences</w:t>
      </w:r>
      <w:r>
        <w:t xml:space="preserve">, </w:t>
      </w:r>
      <w:r w:rsidRPr="0046669C">
        <w:t xml:space="preserve">Kasprzaka 44/52, </w:t>
      </w:r>
      <w:r>
        <w:t xml:space="preserve">Warsaw </w:t>
      </w:r>
      <w:r w:rsidRPr="0046669C">
        <w:t>01-224,</w:t>
      </w:r>
      <w:r>
        <w:t xml:space="preserve"> </w:t>
      </w:r>
      <w:r w:rsidRPr="0046669C">
        <w:rPr>
          <w:szCs w:val="20"/>
        </w:rPr>
        <w:t>Poland</w:t>
      </w:r>
      <w:r>
        <w:rPr>
          <w:szCs w:val="20"/>
        </w:rPr>
        <w:t xml:space="preserve">; </w:t>
      </w:r>
      <w:r w:rsidR="00900117" w:rsidRPr="00FE0FA6">
        <w:rPr>
          <w:szCs w:val="20"/>
        </w:rPr>
        <w:t>aleksandra.wierzba@icho.edu.pl</w:t>
      </w:r>
      <w:r w:rsidR="00900117">
        <w:rPr>
          <w:szCs w:val="20"/>
        </w:rPr>
        <w:t xml:space="preserve"> </w:t>
      </w:r>
      <w:r>
        <w:rPr>
          <w:szCs w:val="20"/>
        </w:rPr>
        <w:t xml:space="preserve">(A.J.W.); </w:t>
      </w:r>
      <w:r w:rsidRPr="00FE0FA6">
        <w:rPr>
          <w:szCs w:val="20"/>
        </w:rPr>
        <w:t>dorota.gryko@icho.edu.pl</w:t>
      </w:r>
      <w:r>
        <w:rPr>
          <w:szCs w:val="20"/>
        </w:rPr>
        <w:t xml:space="preserve"> (D.G.)</w:t>
      </w:r>
    </w:p>
    <w:p w14:paraId="63A344FF" w14:textId="64ADE0D0" w:rsidR="00DB03EF" w:rsidRDefault="00DB03EF" w:rsidP="00DB03EF">
      <w:pPr>
        <w:pStyle w:val="MDPI14history"/>
        <w:spacing w:before="0"/>
        <w:ind w:left="311" w:hanging="198"/>
      </w:pPr>
      <w:r w:rsidRPr="00892569">
        <w:rPr>
          <w:b/>
        </w:rPr>
        <w:t>*</w:t>
      </w:r>
      <w:r w:rsidRPr="00892569">
        <w:tab/>
        <w:t xml:space="preserve">Correspondence: </w:t>
      </w:r>
      <w:r w:rsidRPr="00FE0FA6">
        <w:t>m.baranska@uj.edu.pl</w:t>
      </w:r>
      <w:r>
        <w:t xml:space="preserve"> </w:t>
      </w:r>
      <w:r w:rsidRPr="0046669C">
        <w:t>(M.B.)</w:t>
      </w:r>
      <w:r w:rsidR="00A82AE9">
        <w:t xml:space="preserve">; </w:t>
      </w:r>
      <w:r w:rsidR="00A82AE9" w:rsidRPr="00FE0FA6">
        <w:t>dorota.gryko@icho.edu.pl</w:t>
      </w:r>
      <w:r w:rsidR="00A82AE9">
        <w:t xml:space="preserve"> (D.G.)</w:t>
      </w:r>
    </w:p>
    <w:p w14:paraId="7D966745" w14:textId="77777777" w:rsidR="00A82AE9" w:rsidRPr="00A82AE9" w:rsidRDefault="00A82AE9" w:rsidP="00A82AE9">
      <w:pPr>
        <w:rPr>
          <w:lang w:val="en-US" w:eastAsia="de-DE" w:bidi="en-US"/>
        </w:rPr>
      </w:pPr>
    </w:p>
    <w:p w14:paraId="3E57BD65" w14:textId="386A9EA6" w:rsidR="00DB03EF" w:rsidRDefault="00DB03EF" w:rsidP="00DB03EF">
      <w:pPr>
        <w:jc w:val="both"/>
        <w:rPr>
          <w:lang w:val="en-US"/>
        </w:rPr>
      </w:pPr>
    </w:p>
    <w:p w14:paraId="6D550C5C" w14:textId="77777777" w:rsidR="00DB03EF" w:rsidRDefault="00DB03EF">
      <w:pPr>
        <w:rPr>
          <w:lang w:val="en-US"/>
        </w:rPr>
      </w:pPr>
      <w:r>
        <w:rPr>
          <w:lang w:val="en-US"/>
        </w:rPr>
        <w:br w:type="page"/>
      </w:r>
    </w:p>
    <w:p w14:paraId="5A2E2C69" w14:textId="63ECEE7E" w:rsidR="00DB03EF" w:rsidRDefault="006C75F5" w:rsidP="00B06CCD">
      <w:pPr>
        <w:jc w:val="center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0536D9D8" wp14:editId="229C711E">
            <wp:extent cx="5760720" cy="594614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4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3FD96" w14:textId="6AC1AA4B" w:rsidR="002E16AE" w:rsidRPr="0058311B" w:rsidRDefault="00B06CCD" w:rsidP="0058311B">
      <w:pPr>
        <w:pStyle w:val="MDPI14history"/>
        <w:spacing w:before="0" w:line="240" w:lineRule="auto"/>
        <w:jc w:val="both"/>
        <w:rPr>
          <w:sz w:val="20"/>
          <w:szCs w:val="22"/>
        </w:rPr>
      </w:pPr>
      <w:r w:rsidRPr="00BC4DA1">
        <w:rPr>
          <w:b/>
          <w:bCs/>
          <w:sz w:val="20"/>
          <w:szCs w:val="22"/>
        </w:rPr>
        <w:t>Figure S1</w:t>
      </w:r>
      <w:r w:rsidRPr="00BC4DA1">
        <w:rPr>
          <w:sz w:val="20"/>
          <w:szCs w:val="22"/>
        </w:rPr>
        <w:t xml:space="preserve">. </w:t>
      </w:r>
      <w:r w:rsidR="00BC4DA1" w:rsidRPr="00BC4DA1">
        <w:rPr>
          <w:sz w:val="20"/>
          <w:szCs w:val="22"/>
        </w:rPr>
        <w:t>UV-Vis a</w:t>
      </w:r>
      <w:r w:rsidR="00BC4DA1">
        <w:rPr>
          <w:sz w:val="20"/>
          <w:szCs w:val="22"/>
        </w:rPr>
        <w:t>nd ECD spectra of vitamin B</w:t>
      </w:r>
      <w:r w:rsidR="00BC4DA1">
        <w:rPr>
          <w:sz w:val="20"/>
          <w:szCs w:val="22"/>
          <w:vertAlign w:val="subscript"/>
        </w:rPr>
        <w:t>12</w:t>
      </w:r>
      <w:r w:rsidR="00BC4DA1">
        <w:rPr>
          <w:sz w:val="20"/>
          <w:szCs w:val="22"/>
        </w:rPr>
        <w:t xml:space="preserve"> and its truncated analogs</w:t>
      </w:r>
      <w:r w:rsidR="007C314A">
        <w:rPr>
          <w:sz w:val="20"/>
          <w:szCs w:val="22"/>
        </w:rPr>
        <w:t xml:space="preserve"> measured before and after RROA experiments involving ROA laser exposure.</w:t>
      </w:r>
      <w:r w:rsidR="0058311B">
        <w:rPr>
          <w:sz w:val="20"/>
          <w:szCs w:val="22"/>
        </w:rPr>
        <w:t xml:space="preserve"> </w:t>
      </w:r>
      <w:r w:rsidR="0058311B" w:rsidRPr="00050E15">
        <w:rPr>
          <w:color w:val="auto"/>
          <w:szCs w:val="18"/>
          <w:lang w:eastAsia="en-US"/>
        </w:rPr>
        <w:t xml:space="preserve">All samples (c=0.1 mg/mL) were measured in cells with a path length of 1 mm and an accumulation of </w:t>
      </w:r>
      <w:r w:rsidR="006C5AA9">
        <w:rPr>
          <w:color w:val="auto"/>
          <w:szCs w:val="18"/>
          <w:lang w:eastAsia="en-US"/>
        </w:rPr>
        <w:t>5</w:t>
      </w:r>
      <w:r w:rsidR="0058311B" w:rsidRPr="00050E15">
        <w:rPr>
          <w:color w:val="auto"/>
          <w:szCs w:val="18"/>
          <w:lang w:eastAsia="en-US"/>
        </w:rPr>
        <w:t xml:space="preserve"> scans</w:t>
      </w:r>
      <w:r w:rsidR="0058311B">
        <w:rPr>
          <w:color w:val="auto"/>
          <w:szCs w:val="18"/>
          <w:lang w:eastAsia="en-US"/>
        </w:rPr>
        <w:t>.</w:t>
      </w:r>
    </w:p>
    <w:p w14:paraId="60029089" w14:textId="09170F72" w:rsidR="002E16AE" w:rsidRPr="0066506B" w:rsidRDefault="002E16AE" w:rsidP="0066506B">
      <w:pPr>
        <w:pStyle w:val="MDPI14history"/>
        <w:spacing w:after="240"/>
        <w:jc w:val="both"/>
        <w:rPr>
          <w:sz w:val="20"/>
          <w:szCs w:val="22"/>
        </w:rPr>
      </w:pPr>
      <w:r>
        <w:rPr>
          <w:b/>
          <w:bCs/>
          <w:sz w:val="20"/>
          <w:szCs w:val="22"/>
        </w:rPr>
        <w:t>Table</w:t>
      </w:r>
      <w:r w:rsidRPr="00BC4DA1">
        <w:rPr>
          <w:b/>
          <w:bCs/>
          <w:sz w:val="20"/>
          <w:szCs w:val="22"/>
        </w:rPr>
        <w:t xml:space="preserve"> S1</w:t>
      </w:r>
      <w:r w:rsidRPr="00BC4DA1">
        <w:rPr>
          <w:sz w:val="20"/>
          <w:szCs w:val="22"/>
        </w:rPr>
        <w:t xml:space="preserve">. </w:t>
      </w:r>
      <w:bookmarkStart w:id="3" w:name="_Hlk49789862"/>
      <w:r w:rsidRPr="002E16AE">
        <w:rPr>
          <w:sz w:val="20"/>
          <w:szCs w:val="22"/>
        </w:rPr>
        <w:t>Dissymmetry factor (</w:t>
      </w:r>
      <w:r w:rsidRPr="002E16AE">
        <w:rPr>
          <w:i/>
          <w:sz w:val="20"/>
          <w:szCs w:val="22"/>
        </w:rPr>
        <w:t>g-</w:t>
      </w:r>
      <w:r w:rsidRPr="002E16AE">
        <w:rPr>
          <w:sz w:val="20"/>
          <w:szCs w:val="22"/>
        </w:rPr>
        <w:t>factor, ECD/UV-</w:t>
      </w:r>
      <w:r w:rsidR="006C75F5">
        <w:rPr>
          <w:sz w:val="20"/>
          <w:szCs w:val="22"/>
        </w:rPr>
        <w:t>V</w:t>
      </w:r>
      <w:r w:rsidRPr="002E16AE">
        <w:rPr>
          <w:sz w:val="20"/>
          <w:szCs w:val="22"/>
        </w:rPr>
        <w:t xml:space="preserve">is) values, plotted for selected transitions, obtained from </w:t>
      </w:r>
      <w:r w:rsidR="006C75F5">
        <w:rPr>
          <w:sz w:val="20"/>
          <w:szCs w:val="22"/>
        </w:rPr>
        <w:t>(</w:t>
      </w:r>
      <w:r w:rsidRPr="002E16AE">
        <w:rPr>
          <w:sz w:val="20"/>
          <w:szCs w:val="22"/>
        </w:rPr>
        <w:t>CN</w:t>
      </w:r>
      <w:r w:rsidR="006C75F5">
        <w:rPr>
          <w:sz w:val="20"/>
          <w:szCs w:val="22"/>
        </w:rPr>
        <w:t>)</w:t>
      </w:r>
      <w:r w:rsidRPr="002E16AE">
        <w:rPr>
          <w:sz w:val="20"/>
          <w:szCs w:val="22"/>
        </w:rPr>
        <w:t>Cbl, (CN)</w:t>
      </w:r>
      <w:r w:rsidRPr="002E16AE">
        <w:rPr>
          <w:sz w:val="20"/>
          <w:szCs w:val="22"/>
          <w:vertAlign w:val="subscript"/>
        </w:rPr>
        <w:t>2</w:t>
      </w:r>
      <w:r w:rsidRPr="002E16AE">
        <w:rPr>
          <w:sz w:val="20"/>
          <w:szCs w:val="22"/>
        </w:rPr>
        <w:t xml:space="preserve">Cbi, </w:t>
      </w:r>
      <w:r w:rsidR="009A626A" w:rsidRPr="00B349A8">
        <w:rPr>
          <w:rFonts w:eastAsia="Calibri"/>
          <w:color w:val="auto"/>
          <w:sz w:val="20"/>
          <w:lang w:eastAsia="en-US"/>
        </w:rPr>
        <w:t>(CN)</w:t>
      </w:r>
      <w:r w:rsidR="009A626A" w:rsidRPr="00B349A8">
        <w:rPr>
          <w:rFonts w:eastAsia="Calibri"/>
          <w:color w:val="auto"/>
          <w:sz w:val="20"/>
          <w:vertAlign w:val="subscript"/>
          <w:lang w:eastAsia="en-US"/>
        </w:rPr>
        <w:t>2</w:t>
      </w:r>
      <w:r w:rsidR="009A626A" w:rsidRPr="00B349A8">
        <w:rPr>
          <w:rFonts w:eastAsia="Calibri"/>
          <w:color w:val="auto"/>
          <w:sz w:val="20"/>
          <w:lang w:eastAsia="en-US"/>
        </w:rPr>
        <w:t>Cbi-P</w:t>
      </w:r>
      <w:r w:rsidR="009A626A" w:rsidRPr="002E16AE">
        <w:rPr>
          <w:sz w:val="20"/>
          <w:szCs w:val="22"/>
        </w:rPr>
        <w:t xml:space="preserve"> </w:t>
      </w:r>
      <w:r w:rsidRPr="002E16AE">
        <w:rPr>
          <w:sz w:val="20"/>
          <w:szCs w:val="22"/>
        </w:rPr>
        <w:t xml:space="preserve">and </w:t>
      </w:r>
      <w:r w:rsidR="009A626A" w:rsidRPr="002E16AE">
        <w:rPr>
          <w:rFonts w:eastAsia="Calibri"/>
          <w:sz w:val="20"/>
        </w:rPr>
        <w:t>(CN)(H</w:t>
      </w:r>
      <w:r w:rsidR="009A626A" w:rsidRPr="002E16AE">
        <w:rPr>
          <w:rFonts w:eastAsia="Calibri"/>
          <w:sz w:val="20"/>
          <w:vertAlign w:val="subscript"/>
        </w:rPr>
        <w:t>2</w:t>
      </w:r>
      <w:r w:rsidR="009A626A" w:rsidRPr="002E16AE">
        <w:rPr>
          <w:rFonts w:eastAsia="Calibri"/>
          <w:sz w:val="20"/>
        </w:rPr>
        <w:t>O)Cby(OMe)</w:t>
      </w:r>
      <w:r w:rsidR="009A626A" w:rsidRPr="002E16AE">
        <w:rPr>
          <w:rFonts w:eastAsia="Calibri"/>
          <w:sz w:val="20"/>
          <w:vertAlign w:val="subscript"/>
        </w:rPr>
        <w:t>7</w:t>
      </w:r>
      <w:r w:rsidR="009A626A">
        <w:rPr>
          <w:rFonts w:eastAsia="Calibri"/>
          <w:sz w:val="20"/>
          <w:vertAlign w:val="subscript"/>
        </w:rPr>
        <w:t xml:space="preserve"> </w:t>
      </w:r>
      <w:r w:rsidRPr="002E16AE">
        <w:rPr>
          <w:sz w:val="20"/>
          <w:szCs w:val="22"/>
        </w:rPr>
        <w:t>experimental spectra</w:t>
      </w:r>
      <w:r w:rsidR="00664F67">
        <w:rPr>
          <w:sz w:val="20"/>
          <w:szCs w:val="22"/>
        </w:rPr>
        <w:t>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E16AE" w:rsidRPr="002E16AE" w14:paraId="4A602FC5" w14:textId="77777777" w:rsidTr="002E16AE">
        <w:tc>
          <w:tcPr>
            <w:tcW w:w="2268" w:type="dxa"/>
            <w:gridSpan w:val="2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bookmarkEnd w:id="3"/>
          <w:p w14:paraId="1FAEB92E" w14:textId="2E795A7B" w:rsidR="002E16AE" w:rsidRPr="002E16AE" w:rsidRDefault="006C75F5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(</w:t>
            </w:r>
            <w:r w:rsidR="002E16AE" w:rsidRPr="002E16AE">
              <w:rPr>
                <w:rFonts w:ascii="Palatino Linotype" w:hAnsi="Palatino Linotype" w:cs="Times New Roman"/>
                <w:sz w:val="20"/>
                <w:szCs w:val="20"/>
              </w:rPr>
              <w:t>CN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  <w:r w:rsidR="002E16AE" w:rsidRPr="002E16AE">
              <w:rPr>
                <w:rFonts w:ascii="Palatino Linotype" w:hAnsi="Palatino Linotype" w:cs="Times New Roman"/>
                <w:sz w:val="20"/>
                <w:szCs w:val="20"/>
              </w:rPr>
              <w:t>Cbl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D02CE04" w14:textId="793F1B7A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49A8">
              <w:rPr>
                <w:rFonts w:ascii="Palatino Linotype" w:eastAsia="Calibri" w:hAnsi="Palatino Linotype"/>
                <w:sz w:val="20"/>
              </w:rPr>
              <w:t>(CN)</w:t>
            </w:r>
            <w:r w:rsidRPr="00B349A8">
              <w:rPr>
                <w:rFonts w:ascii="Palatino Linotype" w:eastAsia="Calibri" w:hAnsi="Palatino Linotype"/>
                <w:sz w:val="20"/>
                <w:vertAlign w:val="subscript"/>
              </w:rPr>
              <w:t>2</w:t>
            </w:r>
            <w:r w:rsidRPr="00B349A8">
              <w:rPr>
                <w:rFonts w:ascii="Palatino Linotype" w:eastAsia="Calibri" w:hAnsi="Palatino Linotype"/>
                <w:sz w:val="20"/>
              </w:rPr>
              <w:t>Cbi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FA61AB0" w14:textId="3DF949BD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49A8">
              <w:rPr>
                <w:rFonts w:ascii="Palatino Linotype" w:eastAsia="Calibri" w:hAnsi="Palatino Linotype"/>
                <w:sz w:val="20"/>
              </w:rPr>
              <w:t>(CN)</w:t>
            </w:r>
            <w:r w:rsidRPr="00B349A8">
              <w:rPr>
                <w:rFonts w:ascii="Palatino Linotype" w:eastAsia="Calibri" w:hAnsi="Palatino Linotype"/>
                <w:sz w:val="20"/>
                <w:vertAlign w:val="subscript"/>
              </w:rPr>
              <w:t>2</w:t>
            </w:r>
            <w:r w:rsidRPr="00B349A8">
              <w:rPr>
                <w:rFonts w:ascii="Palatino Linotype" w:eastAsia="Calibri" w:hAnsi="Palatino Linotype"/>
                <w:sz w:val="20"/>
              </w:rPr>
              <w:t>Cbi-P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25AA45B" w14:textId="6E92BFED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4" w:name="_Hlk47116590"/>
            <w:r w:rsidRPr="002E16A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(CN)(H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)Cby(OMe)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bscript"/>
                <w:lang w:val="en-US"/>
              </w:rPr>
              <w:t>7</w:t>
            </w:r>
            <w:bookmarkEnd w:id="4"/>
          </w:p>
        </w:tc>
      </w:tr>
      <w:tr w:rsidR="002E16AE" w:rsidRPr="002E16AE" w14:paraId="5B2E38D9" w14:textId="77777777" w:rsidTr="002E16AE"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1563F1" w14:textId="77777777" w:rsidR="002E16AE" w:rsidRPr="002E16AE" w:rsidRDefault="002E16AE" w:rsidP="00966E2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λ / nm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80A6A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</w:rPr>
              <w:t>g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 xml:space="preserve"> / 10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A453A1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λ / nm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407F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</w:rPr>
              <w:t>g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 xml:space="preserve"> / 10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9C2F64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λ / nm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2CE58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</w:rPr>
              <w:t>g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 xml:space="preserve"> / 10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2D698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λ / nm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2F49C8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2E16AE">
              <w:rPr>
                <w:rFonts w:ascii="Palatino Linotype" w:hAnsi="Palatino Linotype" w:cs="Times New Roman"/>
                <w:i/>
                <w:sz w:val="20"/>
                <w:szCs w:val="20"/>
              </w:rPr>
              <w:t>g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 xml:space="preserve"> / 10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2E16AE" w:rsidRPr="002E16AE" w14:paraId="163DC73F" w14:textId="77777777" w:rsidTr="00966E2C">
        <w:tc>
          <w:tcPr>
            <w:tcW w:w="1134" w:type="dxa"/>
            <w:tcBorders>
              <w:top w:val="single" w:sz="4" w:space="0" w:color="auto"/>
            </w:tcBorders>
          </w:tcPr>
          <w:p w14:paraId="1747C9B5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54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811D54F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-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F310627" w14:textId="1B114050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7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6C5C077" w14:textId="5EAC7828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7554D8" w14:textId="1C6FCCE3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7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44C47A" w14:textId="7CC4BB0C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324646" w14:textId="78EFA53A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BECFFC" w14:textId="0BCC205C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6.2</w:t>
            </w:r>
          </w:p>
        </w:tc>
      </w:tr>
      <w:tr w:rsidR="002E16AE" w:rsidRPr="002E16AE" w14:paraId="70C96B03" w14:textId="77777777" w:rsidTr="00966E2C">
        <w:tc>
          <w:tcPr>
            <w:tcW w:w="1134" w:type="dxa"/>
          </w:tcPr>
          <w:p w14:paraId="5B11876A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50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A84CAF1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-0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6A6CCB" w14:textId="56A62E40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3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DCA182" w14:textId="26436661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0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F2CB213" w14:textId="0B14805A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B83F13" w14:textId="6AA691ED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1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75869E9" w14:textId="4A01FD1B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26</w:t>
            </w:r>
          </w:p>
        </w:tc>
        <w:tc>
          <w:tcPr>
            <w:tcW w:w="1134" w:type="dxa"/>
            <w:vAlign w:val="center"/>
          </w:tcPr>
          <w:p w14:paraId="65E3D759" w14:textId="126B1BBF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1.0</w:t>
            </w:r>
          </w:p>
        </w:tc>
      </w:tr>
      <w:tr w:rsidR="002E16AE" w:rsidRPr="002E16AE" w14:paraId="7E6B8495" w14:textId="77777777" w:rsidTr="00966E2C">
        <w:tc>
          <w:tcPr>
            <w:tcW w:w="1134" w:type="dxa"/>
          </w:tcPr>
          <w:p w14:paraId="7A1B51B1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5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519DA08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-2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CE1995" w14:textId="75A1CCFA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8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B83734" w14:textId="18051231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5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22AAA13" w14:textId="2C2BA384" w:rsidR="002E16AE" w:rsidRPr="002E16AE" w:rsidRDefault="0066506B" w:rsidP="0066506B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9CB48C2" w14:textId="2411CAAD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5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6B31A9D" w14:textId="34A85BD2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96</w:t>
            </w:r>
          </w:p>
        </w:tc>
        <w:tc>
          <w:tcPr>
            <w:tcW w:w="1134" w:type="dxa"/>
            <w:vAlign w:val="center"/>
          </w:tcPr>
          <w:p w14:paraId="6010C53C" w14:textId="366B4334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7.2</w:t>
            </w:r>
          </w:p>
        </w:tc>
      </w:tr>
      <w:tr w:rsidR="002E16AE" w:rsidRPr="002E16AE" w14:paraId="78578ED1" w14:textId="77777777" w:rsidTr="00966E2C">
        <w:tc>
          <w:tcPr>
            <w:tcW w:w="1134" w:type="dxa"/>
          </w:tcPr>
          <w:p w14:paraId="7DCA36A5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48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9F5525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-8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925A5C" w14:textId="164C9808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A1672B" w14:textId="74A8268E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7FFBE1B" w14:textId="2B2A4C0D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92CD158" w14:textId="62EEA2CA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681E5E" w14:textId="3DF61ED8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89</w:t>
            </w:r>
          </w:p>
        </w:tc>
        <w:tc>
          <w:tcPr>
            <w:tcW w:w="1134" w:type="dxa"/>
          </w:tcPr>
          <w:p w14:paraId="7061F096" w14:textId="19BC685B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8.2</w:t>
            </w:r>
          </w:p>
        </w:tc>
      </w:tr>
      <w:tr w:rsidR="002E16AE" w:rsidRPr="002E16AE" w14:paraId="4373CF75" w14:textId="77777777" w:rsidTr="0066506B">
        <w:tc>
          <w:tcPr>
            <w:tcW w:w="1134" w:type="dxa"/>
          </w:tcPr>
          <w:p w14:paraId="520EF085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43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2DFD41" w14:textId="77777777" w:rsidR="002E16AE" w:rsidRPr="002E16AE" w:rsidRDefault="002E16AE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595F68" w14:textId="5566B3D3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4AE0CD8" w14:textId="21F226EE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42FA22C" w14:textId="1E31B4DD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26D3473" w14:textId="1CDA48A5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81D7AC" w14:textId="75C31129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31</w:t>
            </w:r>
          </w:p>
        </w:tc>
        <w:tc>
          <w:tcPr>
            <w:tcW w:w="1134" w:type="dxa"/>
          </w:tcPr>
          <w:p w14:paraId="5A3BCEA7" w14:textId="45511B3B" w:rsidR="002E16AE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</w:tr>
      <w:tr w:rsidR="0066506B" w:rsidRPr="002E16AE" w14:paraId="572A4D65" w14:textId="77777777" w:rsidTr="002E16AE">
        <w:tc>
          <w:tcPr>
            <w:tcW w:w="1134" w:type="dxa"/>
            <w:tcBorders>
              <w:bottom w:val="single" w:sz="12" w:space="0" w:color="auto"/>
            </w:tcBorders>
          </w:tcPr>
          <w:p w14:paraId="0B6895CB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</w:tcPr>
          <w:p w14:paraId="46475653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</w:tcPr>
          <w:p w14:paraId="39C7963A" w14:textId="5DB6B4F5" w:rsidR="0066506B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</w:tcPr>
          <w:p w14:paraId="38DB1460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7A97088" w14:textId="6D14771B" w:rsidR="0066506B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A4EDA16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</w:tcPr>
          <w:p w14:paraId="4E115F2C" w14:textId="331BE184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B7D0B61" w14:textId="1C5D54CB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</w:tr>
    </w:tbl>
    <w:p w14:paraId="00D3C5E6" w14:textId="6548CC7E" w:rsidR="0066506B" w:rsidRPr="0066506B" w:rsidRDefault="0066506B" w:rsidP="0066506B">
      <w:pPr>
        <w:pStyle w:val="MDPI14history"/>
        <w:spacing w:after="240"/>
        <w:jc w:val="both"/>
        <w:rPr>
          <w:sz w:val="20"/>
          <w:szCs w:val="22"/>
        </w:rPr>
      </w:pPr>
      <w:bookmarkStart w:id="5" w:name="_Hlk49789886"/>
      <w:r>
        <w:rPr>
          <w:b/>
          <w:bCs/>
          <w:sz w:val="20"/>
          <w:szCs w:val="22"/>
        </w:rPr>
        <w:lastRenderedPageBreak/>
        <w:t>Table</w:t>
      </w:r>
      <w:r w:rsidRPr="00BC4DA1">
        <w:rPr>
          <w:b/>
          <w:bCs/>
          <w:sz w:val="20"/>
          <w:szCs w:val="22"/>
        </w:rPr>
        <w:t xml:space="preserve"> S</w:t>
      </w:r>
      <w:r w:rsidR="009A626A">
        <w:rPr>
          <w:b/>
          <w:bCs/>
          <w:sz w:val="20"/>
          <w:szCs w:val="22"/>
        </w:rPr>
        <w:t>2</w:t>
      </w:r>
      <w:r w:rsidRPr="00BC4DA1">
        <w:rPr>
          <w:sz w:val="20"/>
          <w:szCs w:val="22"/>
        </w:rPr>
        <w:t xml:space="preserve">. </w:t>
      </w:r>
      <w:r w:rsidRPr="009A626A">
        <w:rPr>
          <w:sz w:val="20"/>
          <w:szCs w:val="22"/>
        </w:rPr>
        <w:t>CID (ROA/Raman) values, plotted for selected transitions</w:t>
      </w:r>
      <w:r w:rsidRPr="002E16AE">
        <w:rPr>
          <w:sz w:val="20"/>
          <w:szCs w:val="22"/>
        </w:rPr>
        <w:t xml:space="preserve">, obtained from </w:t>
      </w:r>
      <w:r w:rsidR="006C75F5">
        <w:rPr>
          <w:sz w:val="20"/>
          <w:szCs w:val="22"/>
        </w:rPr>
        <w:t>(</w:t>
      </w:r>
      <w:r w:rsidRPr="002E16AE">
        <w:rPr>
          <w:sz w:val="20"/>
          <w:szCs w:val="22"/>
        </w:rPr>
        <w:t>CN</w:t>
      </w:r>
      <w:r w:rsidR="006C75F5">
        <w:rPr>
          <w:sz w:val="20"/>
          <w:szCs w:val="22"/>
        </w:rPr>
        <w:t>)</w:t>
      </w:r>
      <w:r w:rsidRPr="002E16AE">
        <w:rPr>
          <w:sz w:val="20"/>
          <w:szCs w:val="22"/>
        </w:rPr>
        <w:t xml:space="preserve">Cbl, </w:t>
      </w:r>
      <w:r w:rsidR="009A626A" w:rsidRPr="002E16AE">
        <w:rPr>
          <w:sz w:val="20"/>
          <w:szCs w:val="22"/>
        </w:rPr>
        <w:t>(CN)</w:t>
      </w:r>
      <w:r w:rsidR="009A626A" w:rsidRPr="002E16AE">
        <w:rPr>
          <w:sz w:val="20"/>
          <w:szCs w:val="22"/>
          <w:vertAlign w:val="subscript"/>
        </w:rPr>
        <w:t>2</w:t>
      </w:r>
      <w:r w:rsidR="009A626A" w:rsidRPr="002E16AE">
        <w:rPr>
          <w:sz w:val="20"/>
          <w:szCs w:val="22"/>
        </w:rPr>
        <w:t xml:space="preserve">Cbi, </w:t>
      </w:r>
      <w:r w:rsidR="009A626A" w:rsidRPr="00B349A8">
        <w:rPr>
          <w:rFonts w:eastAsia="Calibri"/>
          <w:color w:val="auto"/>
          <w:sz w:val="20"/>
          <w:lang w:eastAsia="en-US"/>
        </w:rPr>
        <w:t>(CN)</w:t>
      </w:r>
      <w:r w:rsidR="009A626A" w:rsidRPr="00B349A8">
        <w:rPr>
          <w:rFonts w:eastAsia="Calibri"/>
          <w:color w:val="auto"/>
          <w:sz w:val="20"/>
          <w:vertAlign w:val="subscript"/>
          <w:lang w:eastAsia="en-US"/>
        </w:rPr>
        <w:t>2</w:t>
      </w:r>
      <w:r w:rsidR="009A626A" w:rsidRPr="00B349A8">
        <w:rPr>
          <w:rFonts w:eastAsia="Calibri"/>
          <w:color w:val="auto"/>
          <w:sz w:val="20"/>
          <w:lang w:eastAsia="en-US"/>
        </w:rPr>
        <w:t>Cbi-P</w:t>
      </w:r>
      <w:r w:rsidR="009A626A" w:rsidRPr="002E16AE">
        <w:rPr>
          <w:sz w:val="20"/>
          <w:szCs w:val="22"/>
        </w:rPr>
        <w:t xml:space="preserve"> and </w:t>
      </w:r>
      <w:r w:rsidR="009A626A" w:rsidRPr="002E16AE">
        <w:rPr>
          <w:rFonts w:eastAsia="Calibri"/>
          <w:sz w:val="20"/>
        </w:rPr>
        <w:t>(CN)(H</w:t>
      </w:r>
      <w:r w:rsidR="009A626A" w:rsidRPr="002E16AE">
        <w:rPr>
          <w:rFonts w:eastAsia="Calibri"/>
          <w:sz w:val="20"/>
          <w:vertAlign w:val="subscript"/>
        </w:rPr>
        <w:t>2</w:t>
      </w:r>
      <w:r w:rsidR="009A626A" w:rsidRPr="002E16AE">
        <w:rPr>
          <w:rFonts w:eastAsia="Calibri"/>
          <w:sz w:val="20"/>
        </w:rPr>
        <w:t>O)Cby(OMe)</w:t>
      </w:r>
      <w:r w:rsidR="009A626A" w:rsidRPr="002E16AE">
        <w:rPr>
          <w:rFonts w:eastAsia="Calibri"/>
          <w:sz w:val="20"/>
          <w:vertAlign w:val="subscript"/>
        </w:rPr>
        <w:t>7</w:t>
      </w:r>
      <w:r w:rsidR="009A626A">
        <w:rPr>
          <w:rFonts w:eastAsia="Calibri"/>
          <w:sz w:val="20"/>
          <w:vertAlign w:val="subscript"/>
        </w:rPr>
        <w:t xml:space="preserve">  </w:t>
      </w:r>
      <w:r w:rsidRPr="002E16AE">
        <w:rPr>
          <w:sz w:val="20"/>
          <w:szCs w:val="22"/>
        </w:rPr>
        <w:t>experimental spectra</w:t>
      </w:r>
      <w:r w:rsidR="00664F67">
        <w:rPr>
          <w:sz w:val="20"/>
          <w:szCs w:val="22"/>
        </w:rPr>
        <w:t>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66506B" w:rsidRPr="002E16AE" w14:paraId="77541D83" w14:textId="77777777" w:rsidTr="00966E2C">
        <w:tc>
          <w:tcPr>
            <w:tcW w:w="2268" w:type="dxa"/>
            <w:gridSpan w:val="2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bookmarkEnd w:id="5"/>
          <w:p w14:paraId="575BB044" w14:textId="243CF331" w:rsidR="0066506B" w:rsidRPr="002E16AE" w:rsidRDefault="006C75F5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(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</w:rPr>
              <w:t>CN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</w:rPr>
              <w:t>Cbl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38604E1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49A8">
              <w:rPr>
                <w:rFonts w:ascii="Palatino Linotype" w:eastAsia="Calibri" w:hAnsi="Palatino Linotype"/>
                <w:sz w:val="20"/>
              </w:rPr>
              <w:t>(CN)</w:t>
            </w:r>
            <w:r w:rsidRPr="00B349A8">
              <w:rPr>
                <w:rFonts w:ascii="Palatino Linotype" w:eastAsia="Calibri" w:hAnsi="Palatino Linotype"/>
                <w:sz w:val="20"/>
                <w:vertAlign w:val="subscript"/>
              </w:rPr>
              <w:t>2</w:t>
            </w:r>
            <w:r w:rsidRPr="00B349A8">
              <w:rPr>
                <w:rFonts w:ascii="Palatino Linotype" w:eastAsia="Calibri" w:hAnsi="Palatino Linotype"/>
                <w:sz w:val="20"/>
              </w:rPr>
              <w:t>Cbi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77631C8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49A8">
              <w:rPr>
                <w:rFonts w:ascii="Palatino Linotype" w:eastAsia="Calibri" w:hAnsi="Palatino Linotype"/>
                <w:sz w:val="20"/>
              </w:rPr>
              <w:t>(CN)</w:t>
            </w:r>
            <w:r w:rsidRPr="00B349A8">
              <w:rPr>
                <w:rFonts w:ascii="Palatino Linotype" w:eastAsia="Calibri" w:hAnsi="Palatino Linotype"/>
                <w:sz w:val="20"/>
                <w:vertAlign w:val="subscript"/>
              </w:rPr>
              <w:t>2</w:t>
            </w:r>
            <w:r w:rsidRPr="00B349A8">
              <w:rPr>
                <w:rFonts w:ascii="Palatino Linotype" w:eastAsia="Calibri" w:hAnsi="Palatino Linotype"/>
                <w:sz w:val="20"/>
              </w:rPr>
              <w:t>Cbi-P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0C60C437" w14:textId="77777777" w:rsidR="0066506B" w:rsidRPr="002E16AE" w:rsidRDefault="0066506B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16A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(CN)(H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)Cby(OMe)</w:t>
            </w:r>
            <w:r w:rsidRPr="002E16AE">
              <w:rPr>
                <w:rFonts w:ascii="Palatino Linotype" w:hAnsi="Palatino Linotype" w:cs="Times New Roman"/>
                <w:sz w:val="20"/>
                <w:szCs w:val="20"/>
                <w:vertAlign w:val="subscript"/>
                <w:lang w:val="en-US"/>
              </w:rPr>
              <w:t>7</w:t>
            </w:r>
          </w:p>
        </w:tc>
      </w:tr>
      <w:tr w:rsidR="0066506B" w:rsidRPr="002E16AE" w14:paraId="4B4E0C70" w14:textId="77777777" w:rsidTr="00966E2C"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FD18E2" w14:textId="51BD5A1D" w:rsidR="0066506B" w:rsidRPr="002E16AE" w:rsidRDefault="009A626A" w:rsidP="00966E2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v / cm</w:t>
            </w: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07E54" w14:textId="13F9A0E5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>
              <w:rPr>
                <w:rFonts w:ascii="Palatino Linotype" w:hAnsi="Palatino Linotype" w:cs="Times New Roman"/>
                <w:i/>
                <w:sz w:val="20"/>
                <w:szCs w:val="20"/>
              </w:rPr>
              <w:t>CID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</w:rPr>
              <w:t>/ 10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EB2977" w14:textId="3101F939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v / cm</w:t>
            </w: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2A8FA" w14:textId="777106E6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>
              <w:rPr>
                <w:rFonts w:ascii="Palatino Linotype" w:hAnsi="Palatino Linotype" w:cs="Times New Roman"/>
                <w:i/>
                <w:sz w:val="20"/>
                <w:szCs w:val="20"/>
              </w:rPr>
              <w:t>CID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</w:rPr>
              <w:t>/ 10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394421" w14:textId="14C7A8B5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v / cm</w:t>
            </w: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78080" w14:textId="47E3A2AD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>
              <w:rPr>
                <w:rFonts w:ascii="Palatino Linotype" w:hAnsi="Palatino Linotype" w:cs="Times New Roman"/>
                <w:i/>
                <w:sz w:val="20"/>
                <w:szCs w:val="20"/>
              </w:rPr>
              <w:t>CID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</w:rPr>
              <w:t xml:space="preserve"> / 10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099887" w14:textId="42DEE403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lang w:val="en-GB"/>
              </w:rPr>
              <w:t>v / cm</w:t>
            </w:r>
            <w:r w:rsidRPr="009A626A">
              <w:rPr>
                <w:rFonts w:ascii="Palatino Linotype" w:hAnsi="Palatino Linotype" w:cs="Times New Roman"/>
                <w:i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2D276B" w14:textId="40E43619" w:rsidR="0066506B" w:rsidRPr="002E16AE" w:rsidRDefault="009A626A" w:rsidP="00966E2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>
              <w:rPr>
                <w:rFonts w:ascii="Palatino Linotype" w:hAnsi="Palatino Linotype" w:cs="Times New Roman"/>
                <w:i/>
                <w:sz w:val="20"/>
                <w:szCs w:val="20"/>
              </w:rPr>
              <w:t>CID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</w:rPr>
              <w:t xml:space="preserve"> / 10</w:t>
            </w:r>
            <w:r w:rsidR="0066506B" w:rsidRPr="002E16AE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9A626A" w:rsidRPr="002E16AE" w14:paraId="4F1B6255" w14:textId="77777777" w:rsidTr="009A626A">
        <w:tc>
          <w:tcPr>
            <w:tcW w:w="1134" w:type="dxa"/>
            <w:tcBorders>
              <w:top w:val="single" w:sz="4" w:space="0" w:color="auto"/>
            </w:tcBorders>
          </w:tcPr>
          <w:p w14:paraId="0C3FF2FE" w14:textId="0CCC6F71" w:rsidR="009A626A" w:rsidRPr="009A626A" w:rsidRDefault="00B26B84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C59A6A2" w14:textId="26D448CD" w:rsidR="009A626A" w:rsidRPr="009A626A" w:rsidRDefault="00B26B84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A5CB5" w14:textId="0A379B03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A36D03" w14:textId="12F1AB27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  <w:r w:rsidR="00DF7AD6">
              <w:rPr>
                <w:rFonts w:ascii="Palatino Linotype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99DD17" w14:textId="1A9F4D9C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C37C64" w14:textId="378300EB" w:rsidR="009A626A" w:rsidRPr="009A626A" w:rsidRDefault="009A626A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  <w:r w:rsidR="00DF7AD6">
              <w:rPr>
                <w:rFonts w:ascii="Palatino Linotype" w:hAnsi="Palatino Linotype"/>
                <w:color w:val="000000"/>
                <w:sz w:val="20"/>
                <w:szCs w:val="20"/>
              </w:rPr>
              <w:t>0.</w:t>
            </w: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87FBA5" w14:textId="493D2F07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B165" w14:textId="28131A93" w:rsidR="009A626A" w:rsidRPr="009A626A" w:rsidRDefault="009A626A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  <w:r w:rsidR="00DF7AD6">
              <w:rPr>
                <w:rFonts w:ascii="Palatino Linotype" w:hAnsi="Palatino Linotype"/>
                <w:color w:val="000000"/>
                <w:sz w:val="20"/>
                <w:szCs w:val="20"/>
              </w:rPr>
              <w:t>0.</w:t>
            </w: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</w:tr>
      <w:tr w:rsidR="009A626A" w:rsidRPr="002E16AE" w14:paraId="06B15C63" w14:textId="77777777" w:rsidTr="009A626A">
        <w:tc>
          <w:tcPr>
            <w:tcW w:w="1134" w:type="dxa"/>
          </w:tcPr>
          <w:p w14:paraId="68982D45" w14:textId="3572FA53" w:rsidR="009A626A" w:rsidRPr="009A626A" w:rsidRDefault="00B10175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10D9A77" w14:textId="16FA2104" w:rsidR="009A626A" w:rsidRPr="009A626A" w:rsidRDefault="00B10175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9E5F" w14:textId="0CB9BB45" w:rsidR="009A626A" w:rsidRPr="009A626A" w:rsidRDefault="00DF7AD6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2785DD" w14:textId="4C520920" w:rsidR="009A626A" w:rsidRPr="009A626A" w:rsidRDefault="00DF7AD6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476A18" w14:textId="3C00822C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BDE978" w14:textId="182FC348" w:rsidR="009A626A" w:rsidRPr="009A626A" w:rsidRDefault="009A626A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  <w:r w:rsidR="00DF7AD6">
              <w:rPr>
                <w:rFonts w:ascii="Palatino Linotype" w:hAnsi="Palatino Linotype"/>
                <w:color w:val="000000"/>
                <w:sz w:val="20"/>
                <w:szCs w:val="20"/>
              </w:rPr>
              <w:t>0.</w:t>
            </w: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B276C3" w14:textId="4DA4D7DC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EC56" w14:textId="763296FE" w:rsidR="009A626A" w:rsidRPr="009A626A" w:rsidRDefault="009A626A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  <w:r w:rsidR="00DF7AD6">
              <w:rPr>
                <w:rFonts w:ascii="Palatino Linotype" w:hAnsi="Palatino Linotype"/>
                <w:color w:val="000000"/>
                <w:sz w:val="20"/>
                <w:szCs w:val="20"/>
              </w:rPr>
              <w:t>0.6</w:t>
            </w:r>
          </w:p>
        </w:tc>
      </w:tr>
      <w:tr w:rsidR="009A626A" w:rsidRPr="002E16AE" w14:paraId="5D7B01D9" w14:textId="77777777" w:rsidTr="009A626A">
        <w:tc>
          <w:tcPr>
            <w:tcW w:w="1134" w:type="dxa"/>
            <w:vAlign w:val="center"/>
          </w:tcPr>
          <w:p w14:paraId="5D31FDD5" w14:textId="14D14849" w:rsidR="009A626A" w:rsidRPr="009A626A" w:rsidRDefault="00B10175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E3B33D" w14:textId="3BCEC3FB" w:rsidR="009A626A" w:rsidRPr="009A626A" w:rsidRDefault="00B10175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00359" w14:textId="5A6FC156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6D6585" w14:textId="269A200F" w:rsidR="009A626A" w:rsidRPr="009A626A" w:rsidRDefault="00DF7AD6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DC6048" w14:textId="4BACBB85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67025" w14:textId="307468D5" w:rsidR="009A626A" w:rsidRPr="009A626A" w:rsidRDefault="00DF7AD6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E8E194" w14:textId="491FCDCA" w:rsidR="009A626A" w:rsidRPr="009A626A" w:rsidRDefault="009A626A" w:rsidP="009A626A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2D611" w14:textId="50B80A70" w:rsidR="009A626A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3</w:t>
            </w:r>
          </w:p>
        </w:tc>
      </w:tr>
      <w:tr w:rsidR="00DF7AD6" w:rsidRPr="002E16AE" w14:paraId="044928D9" w14:textId="77777777" w:rsidTr="009A626A">
        <w:tc>
          <w:tcPr>
            <w:tcW w:w="1134" w:type="dxa"/>
            <w:vAlign w:val="center"/>
          </w:tcPr>
          <w:p w14:paraId="5302BA19" w14:textId="418104A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5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AAA29E0" w14:textId="0D9C9B8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3337" w14:textId="3873CB5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5AB1B4" w14:textId="3C4219F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600F5F" w14:textId="7BB3AAE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3A8635" w14:textId="77F5DF1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3B58CC" w14:textId="2895094D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A7722" w14:textId="050E65F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0</w:t>
            </w:r>
          </w:p>
        </w:tc>
      </w:tr>
      <w:tr w:rsidR="00DF7AD6" w:rsidRPr="002E16AE" w14:paraId="57BD2A07" w14:textId="77777777" w:rsidTr="009A626A">
        <w:tc>
          <w:tcPr>
            <w:tcW w:w="1134" w:type="dxa"/>
            <w:vAlign w:val="center"/>
          </w:tcPr>
          <w:p w14:paraId="05B0C9FA" w14:textId="4C07D64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5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A4137B0" w14:textId="23C20C1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39CB" w14:textId="2C23F39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701F4C" w14:textId="63EEB0A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6D9ECB" w14:textId="3A49210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71B913" w14:textId="27EB335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D5D3E3" w14:textId="5D760AE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E77F7" w14:textId="146AEE5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.0</w:t>
            </w:r>
          </w:p>
        </w:tc>
      </w:tr>
      <w:tr w:rsidR="00DF7AD6" w:rsidRPr="002E16AE" w14:paraId="6CDD35BC" w14:textId="77777777" w:rsidTr="009A626A">
        <w:tc>
          <w:tcPr>
            <w:tcW w:w="1134" w:type="dxa"/>
            <w:vAlign w:val="center"/>
          </w:tcPr>
          <w:p w14:paraId="0F022C95" w14:textId="63B5014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5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750208" w14:textId="31FF725D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BC5B2" w14:textId="7B431F5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C20DE" w14:textId="28EBF01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C5D15F" w14:textId="1E74CC48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FDF27F" w14:textId="1FD3E5F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4CA277" w14:textId="4977376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18F25" w14:textId="6545E36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2.5</w:t>
            </w:r>
          </w:p>
        </w:tc>
      </w:tr>
      <w:tr w:rsidR="00DF7AD6" w:rsidRPr="002E16AE" w14:paraId="55B470B6" w14:textId="77777777" w:rsidTr="009A626A">
        <w:tc>
          <w:tcPr>
            <w:tcW w:w="1134" w:type="dxa"/>
            <w:vAlign w:val="center"/>
          </w:tcPr>
          <w:p w14:paraId="1BD3B9FD" w14:textId="506B28C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3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492E2A6" w14:textId="24CE2BB2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DB593" w14:textId="6BB7757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FB95E1" w14:textId="47FCCC8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B1AB89" w14:textId="2E67953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0E7597" w14:textId="48A7E93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C2255C" w14:textId="407377F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FE582" w14:textId="4532E7C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.4</w:t>
            </w:r>
          </w:p>
        </w:tc>
      </w:tr>
      <w:tr w:rsidR="00DF7AD6" w:rsidRPr="002E16AE" w14:paraId="5630B711" w14:textId="77777777" w:rsidTr="009A626A">
        <w:tc>
          <w:tcPr>
            <w:tcW w:w="1134" w:type="dxa"/>
            <w:vAlign w:val="center"/>
          </w:tcPr>
          <w:p w14:paraId="2A0D9DC3" w14:textId="4D227B5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3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76A14C9" w14:textId="3EE3952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3FC7" w14:textId="309E3AE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17B08D" w14:textId="711CA04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DCE36C" w14:textId="22A4EFD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0D63AC" w14:textId="7076C07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B5BB96" w14:textId="0EF5F37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5E4E" w14:textId="4CF2779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5.2</w:t>
            </w:r>
          </w:p>
        </w:tc>
      </w:tr>
      <w:tr w:rsidR="00DF7AD6" w:rsidRPr="002E16AE" w14:paraId="2A9FE462" w14:textId="77777777" w:rsidTr="009A626A">
        <w:tc>
          <w:tcPr>
            <w:tcW w:w="1134" w:type="dxa"/>
            <w:vAlign w:val="center"/>
          </w:tcPr>
          <w:p w14:paraId="482B8E63" w14:textId="5F005866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A0240DC" w14:textId="2B4C1B7F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F0A0B" w14:textId="20310A9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B124D5" w14:textId="0F6E9DB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DEDB3D" w14:textId="00F15AB1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8DA786" w14:textId="16C3A61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609CE5" w14:textId="5F6470D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FAF2A" w14:textId="0CE29B7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.4</w:t>
            </w:r>
          </w:p>
        </w:tc>
      </w:tr>
      <w:tr w:rsidR="00DF7AD6" w:rsidRPr="002E16AE" w14:paraId="2A709F8E" w14:textId="77777777" w:rsidTr="009A626A">
        <w:tc>
          <w:tcPr>
            <w:tcW w:w="1134" w:type="dxa"/>
            <w:vAlign w:val="center"/>
          </w:tcPr>
          <w:p w14:paraId="5CB039B9" w14:textId="7A29C6B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3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FA352E8" w14:textId="2FB9A93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-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9347" w14:textId="65CDF71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0EF483" w14:textId="4D671D8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C7511B" w14:textId="1E96E62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F5B0A" w14:textId="6AC7DE8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D46D7E" w14:textId="3E4DDD7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52F7" w14:textId="4C3709E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  <w:tr w:rsidR="00DF7AD6" w:rsidRPr="002E16AE" w14:paraId="0B489DFE" w14:textId="77777777" w:rsidTr="009A626A">
        <w:tc>
          <w:tcPr>
            <w:tcW w:w="1134" w:type="dxa"/>
            <w:vAlign w:val="center"/>
          </w:tcPr>
          <w:p w14:paraId="30866019" w14:textId="0BB415D4" w:rsidR="00DF7AD6" w:rsidRPr="009A626A" w:rsidRDefault="00B10175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2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E216823" w14:textId="47DC3BFC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4E460" w14:textId="48E67BA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DA12AA" w14:textId="752C325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0ACACA" w14:textId="3E5EC8A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1288B7" w14:textId="11F01A8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13AC72" w14:textId="2936E94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74B3" w14:textId="6C732C9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2.2</w:t>
            </w:r>
          </w:p>
        </w:tc>
      </w:tr>
      <w:tr w:rsidR="00DF7AD6" w:rsidRPr="002E16AE" w14:paraId="7FA2D45D" w14:textId="77777777" w:rsidTr="009A626A">
        <w:tc>
          <w:tcPr>
            <w:tcW w:w="1134" w:type="dxa"/>
            <w:vAlign w:val="center"/>
          </w:tcPr>
          <w:p w14:paraId="54EB2A73" w14:textId="367EF20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2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CC86075" w14:textId="3F184E7D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4AD0" w14:textId="1E45F4D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27CD06" w14:textId="350BCC6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1599D" w14:textId="0EC54A4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07AE3C" w14:textId="3791D20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3F13C" w14:textId="7BD7DD4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A88E7" w14:textId="1982D9E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.2</w:t>
            </w:r>
          </w:p>
        </w:tc>
      </w:tr>
      <w:tr w:rsidR="00DF7AD6" w:rsidRPr="002E16AE" w14:paraId="66F0E41E" w14:textId="77777777" w:rsidTr="009A626A">
        <w:tc>
          <w:tcPr>
            <w:tcW w:w="1134" w:type="dxa"/>
            <w:vAlign w:val="center"/>
          </w:tcPr>
          <w:p w14:paraId="21F4B7FD" w14:textId="2287D79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11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4432A12" w14:textId="5067A9C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C11D" w14:textId="6036987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A67CD" w14:textId="3C29D398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7CFD63" w14:textId="577AB1E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11979A" w14:textId="58F405D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F1EA94" w14:textId="0928D9E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0FE83" w14:textId="4BEE312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2.3</w:t>
            </w:r>
          </w:p>
        </w:tc>
      </w:tr>
      <w:tr w:rsidR="00DF7AD6" w:rsidRPr="002E16AE" w14:paraId="32CA4FCC" w14:textId="77777777" w:rsidTr="00857B85">
        <w:tc>
          <w:tcPr>
            <w:tcW w:w="1134" w:type="dxa"/>
            <w:vAlign w:val="center"/>
          </w:tcPr>
          <w:p w14:paraId="2C88963E" w14:textId="45077805" w:rsidR="00DF7AD6" w:rsidRPr="009A626A" w:rsidRDefault="00B10175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1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EF88AB0" w14:textId="08F52A8C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4452" w14:textId="2DDF459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62FB71" w14:textId="594B26B8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550F6A" w14:textId="0ED84F3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3D4EF7" w14:textId="65F6FCD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0B4481" w14:textId="2F56CA1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DC7C" w14:textId="20CD6F4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0.3</w:t>
            </w:r>
          </w:p>
        </w:tc>
      </w:tr>
      <w:tr w:rsidR="00DF7AD6" w:rsidRPr="002E16AE" w14:paraId="4FF0355E" w14:textId="77777777" w:rsidTr="0013571D">
        <w:tc>
          <w:tcPr>
            <w:tcW w:w="1134" w:type="dxa"/>
            <w:vAlign w:val="center"/>
          </w:tcPr>
          <w:p w14:paraId="02D24729" w14:textId="6FD304E5" w:rsidR="00DF7AD6" w:rsidRPr="009A626A" w:rsidRDefault="00B10175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1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8009608" w14:textId="10C0BDCA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9C35" w14:textId="7684E38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DD6BED" w14:textId="63197361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8258A9" w14:textId="02350046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902515" w14:textId="4658234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EB80BB" w14:textId="5708EFB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64134" w14:textId="04334F0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.8</w:t>
            </w:r>
          </w:p>
        </w:tc>
      </w:tr>
      <w:tr w:rsidR="00DF7AD6" w:rsidRPr="002E16AE" w14:paraId="5877DE5F" w14:textId="77777777" w:rsidTr="009A626A">
        <w:tc>
          <w:tcPr>
            <w:tcW w:w="1134" w:type="dxa"/>
          </w:tcPr>
          <w:p w14:paraId="0313AAB2" w14:textId="285B495F" w:rsidR="00DF7AD6" w:rsidRPr="009A626A" w:rsidRDefault="00B10175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882344" w14:textId="5DF4B056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DAED1" w14:textId="23E5599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E83A81" w14:textId="5655FF4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1931A4" w14:textId="4F0700F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92450F" w14:textId="058C45E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701A41" w14:textId="3596C44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C063A" w14:textId="3F6BEE5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.3</w:t>
            </w:r>
          </w:p>
        </w:tc>
      </w:tr>
      <w:tr w:rsidR="00DF7AD6" w:rsidRPr="002E16AE" w14:paraId="32318483" w14:textId="77777777" w:rsidTr="003E0A55">
        <w:tc>
          <w:tcPr>
            <w:tcW w:w="1134" w:type="dxa"/>
            <w:vAlign w:val="center"/>
          </w:tcPr>
          <w:p w14:paraId="749C9BB4" w14:textId="68F5817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7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70E35A3" w14:textId="2D73E2F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81C3" w14:textId="262007B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7ADD9F" w14:textId="4AF38FA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94F70D" w14:textId="74FC96C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D682D7" w14:textId="4F3A8019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665922" w14:textId="4A40F73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63DE6" w14:textId="2AA3C39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5.1</w:t>
            </w:r>
          </w:p>
        </w:tc>
      </w:tr>
      <w:tr w:rsidR="00DF7AD6" w:rsidRPr="002E16AE" w14:paraId="3D26608B" w14:textId="77777777" w:rsidTr="00944EF5">
        <w:tc>
          <w:tcPr>
            <w:tcW w:w="1134" w:type="dxa"/>
            <w:vAlign w:val="center"/>
          </w:tcPr>
          <w:p w14:paraId="72036CE9" w14:textId="621A0D61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6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8762A72" w14:textId="1C801B7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71E5F" w14:textId="20268DC1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64FCE1" w14:textId="0C48150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45F977" w14:textId="1302737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8006C5" w14:textId="326AA7D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90AAC8" w14:textId="5F51FBE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46DD4" w14:textId="679464D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.8</w:t>
            </w:r>
          </w:p>
        </w:tc>
      </w:tr>
      <w:tr w:rsidR="00DF7AD6" w:rsidRPr="002E16AE" w14:paraId="35B9A93C" w14:textId="77777777" w:rsidTr="009A626A">
        <w:tc>
          <w:tcPr>
            <w:tcW w:w="1134" w:type="dxa"/>
          </w:tcPr>
          <w:p w14:paraId="50F16742" w14:textId="76DCF080" w:rsidR="00DF7AD6" w:rsidRPr="009A626A" w:rsidRDefault="00B10175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1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13381A" w14:textId="67EBC66F" w:rsidR="00DF7AD6" w:rsidRPr="009A626A" w:rsidRDefault="00BD1EC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C1136" w14:textId="53A9AF6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0D47AC" w14:textId="1A47053B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833920" w14:textId="0648925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33377A" w14:textId="3FE5BCB7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E3F54C" w14:textId="193B705A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6445E" w14:textId="42ED107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3.4</w:t>
            </w:r>
          </w:p>
        </w:tc>
      </w:tr>
      <w:tr w:rsidR="00DF7AD6" w:rsidRPr="002E16AE" w14:paraId="3389A6B8" w14:textId="77777777" w:rsidTr="00D61C22">
        <w:tc>
          <w:tcPr>
            <w:tcW w:w="1134" w:type="dxa"/>
            <w:vAlign w:val="center"/>
          </w:tcPr>
          <w:p w14:paraId="3E20F261" w14:textId="797AC29D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4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FF5B3E" w14:textId="7589083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C117F" w14:textId="1AB54B44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802E9" w14:textId="6613A8F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349351" w14:textId="626C3910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0448D8" w14:textId="6CD5F91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6B45B6" w14:textId="223A9C1D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E1649" w14:textId="70354CA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-10</w:t>
            </w:r>
          </w:p>
        </w:tc>
      </w:tr>
      <w:tr w:rsidR="00DF7AD6" w:rsidRPr="002E16AE" w14:paraId="722E7885" w14:textId="77777777" w:rsidTr="00D61C22">
        <w:tc>
          <w:tcPr>
            <w:tcW w:w="1134" w:type="dxa"/>
            <w:vAlign w:val="center"/>
          </w:tcPr>
          <w:p w14:paraId="7DF79206" w14:textId="250CA6C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4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DA9F554" w14:textId="716806AC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68D1" w14:textId="019038C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02D079" w14:textId="592FB6C8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0494CA" w14:textId="2638E1F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CD343" w14:textId="6539C2A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0.</w:t>
            </w: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D18EEE" w14:textId="2694DA08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EEEB" w14:textId="47C9D1F8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1.8</w:t>
            </w:r>
          </w:p>
        </w:tc>
      </w:tr>
      <w:tr w:rsidR="00DF7AD6" w:rsidRPr="002E16AE" w14:paraId="589C7396" w14:textId="77777777" w:rsidTr="00B10175">
        <w:tc>
          <w:tcPr>
            <w:tcW w:w="1134" w:type="dxa"/>
            <w:tcBorders>
              <w:bottom w:val="single" w:sz="12" w:space="0" w:color="auto"/>
            </w:tcBorders>
          </w:tcPr>
          <w:p w14:paraId="6D284723" w14:textId="09B124F2" w:rsidR="00DF7AD6" w:rsidRPr="009A626A" w:rsidRDefault="00B26B84" w:rsidP="00B26B84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06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</w:tcPr>
          <w:p w14:paraId="3D3E0C8A" w14:textId="4FF2ADFA" w:rsidR="00DF7AD6" w:rsidRPr="009A626A" w:rsidRDefault="00B26B84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073E9AB" w14:textId="59338A33" w:rsidR="00DF7AD6" w:rsidRPr="00BD1EC4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D1EC4">
              <w:rPr>
                <w:rFonts w:ascii="Palatino Linotype" w:hAnsi="Palatino Linotype"/>
                <w:iCs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80F4D" w14:textId="4C7071AF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0CFD013" w14:textId="67C114B5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E06E0" w14:textId="7544569E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0A8C06" w14:textId="07F34F53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EAAC6E0" w14:textId="2488FF52" w:rsidR="00DF7AD6" w:rsidRPr="009A626A" w:rsidRDefault="00DF7AD6" w:rsidP="00DF7AD6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A626A">
              <w:rPr>
                <w:rFonts w:ascii="Palatino Linotype" w:hAnsi="Palatino Linotype"/>
                <w:color w:val="000000"/>
                <w:sz w:val="20"/>
                <w:szCs w:val="20"/>
              </w:rPr>
              <w:t>2.3</w:t>
            </w:r>
          </w:p>
        </w:tc>
      </w:tr>
    </w:tbl>
    <w:p w14:paraId="3795AEF2" w14:textId="58DFCC4A" w:rsidR="002E16AE" w:rsidRDefault="002E16AE" w:rsidP="002E16AE">
      <w:pPr>
        <w:rPr>
          <w:lang w:val="en-US" w:eastAsia="de-DE" w:bidi="en-US"/>
        </w:rPr>
      </w:pPr>
    </w:p>
    <w:sectPr w:rsidR="002E16AE" w:rsidSect="005E7DD9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13A82" w14:textId="77777777" w:rsidR="00423721" w:rsidRDefault="00423721" w:rsidP="005E7DD9">
      <w:pPr>
        <w:spacing w:after="0" w:line="240" w:lineRule="auto"/>
      </w:pPr>
      <w:r>
        <w:separator/>
      </w:r>
    </w:p>
  </w:endnote>
  <w:endnote w:type="continuationSeparator" w:id="0">
    <w:p w14:paraId="064AE3F0" w14:textId="77777777" w:rsidR="00423721" w:rsidRDefault="00423721" w:rsidP="005E7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73483"/>
      <w:docPartObj>
        <w:docPartGallery w:val="Page Numbers (Bottom of Page)"/>
        <w:docPartUnique/>
      </w:docPartObj>
    </w:sdtPr>
    <w:sdtEndPr/>
    <w:sdtContent>
      <w:p w14:paraId="3C94DA20" w14:textId="28897C6A" w:rsidR="005E7DD9" w:rsidRDefault="005E7DD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6DE">
          <w:rPr>
            <w:noProof/>
          </w:rPr>
          <w:t>3</w:t>
        </w:r>
        <w:r>
          <w:fldChar w:fldCharType="end"/>
        </w:r>
      </w:p>
    </w:sdtContent>
  </w:sdt>
  <w:p w14:paraId="03D050B6" w14:textId="77777777" w:rsidR="005E7DD9" w:rsidRDefault="005E7DD9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0AD27" w14:textId="77777777" w:rsidR="00423721" w:rsidRDefault="00423721" w:rsidP="005E7DD9">
      <w:pPr>
        <w:spacing w:after="0" w:line="240" w:lineRule="auto"/>
      </w:pPr>
      <w:r>
        <w:separator/>
      </w:r>
    </w:p>
  </w:footnote>
  <w:footnote w:type="continuationSeparator" w:id="0">
    <w:p w14:paraId="669E8CC9" w14:textId="77777777" w:rsidR="00423721" w:rsidRDefault="00423721" w:rsidP="005E7D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3EF"/>
    <w:rsid w:val="001543F3"/>
    <w:rsid w:val="002E16AE"/>
    <w:rsid w:val="00343081"/>
    <w:rsid w:val="00423721"/>
    <w:rsid w:val="0058311B"/>
    <w:rsid w:val="00597010"/>
    <w:rsid w:val="005E7DD9"/>
    <w:rsid w:val="00664F67"/>
    <w:rsid w:val="0066506B"/>
    <w:rsid w:val="006C5AA9"/>
    <w:rsid w:val="006C75F5"/>
    <w:rsid w:val="00737AAF"/>
    <w:rsid w:val="007C314A"/>
    <w:rsid w:val="00900117"/>
    <w:rsid w:val="009A626A"/>
    <w:rsid w:val="009D120E"/>
    <w:rsid w:val="00A82AE9"/>
    <w:rsid w:val="00B06CCD"/>
    <w:rsid w:val="00B10175"/>
    <w:rsid w:val="00B26B84"/>
    <w:rsid w:val="00B42F97"/>
    <w:rsid w:val="00BC4DA1"/>
    <w:rsid w:val="00BD1EC4"/>
    <w:rsid w:val="00CF0620"/>
    <w:rsid w:val="00DB03EF"/>
    <w:rsid w:val="00DF26DE"/>
    <w:rsid w:val="00DF7AD6"/>
    <w:rsid w:val="00FE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3703423"/>
  <w14:defaultImageDpi w14:val="32767"/>
  <w15:chartTrackingRefBased/>
  <w15:docId w15:val="{72421D25-BF9F-4BA2-A0AA-67000F0B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MDPI14history"/>
    <w:qFormat/>
    <w:rsid w:val="00DB03E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qFormat/>
    <w:rsid w:val="00DB03EF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DB03E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ipercze">
    <w:name w:val="Hyperlink"/>
    <w:uiPriority w:val="99"/>
    <w:unhideWhenUsed/>
    <w:rsid w:val="00DB03EF"/>
    <w:rPr>
      <w:color w:val="0563C1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06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06CCD"/>
    <w:rPr>
      <w:rFonts w:ascii="Segoe UI" w:hAnsi="Segoe UI" w:cs="Segoe UI"/>
      <w:sz w:val="18"/>
      <w:szCs w:val="18"/>
    </w:rPr>
  </w:style>
  <w:style w:type="paragraph" w:customStyle="1" w:styleId="MDPI12title">
    <w:name w:val="MDPI_1.2_title"/>
    <w:next w:val="MDPI13authornames"/>
    <w:qFormat/>
    <w:rsid w:val="002E16A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E16A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E16AE"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E16AE"/>
    <w:rPr>
      <w:sz w:val="16"/>
      <w:szCs w:val="16"/>
    </w:rPr>
  </w:style>
  <w:style w:type="table" w:styleId="Tabela-Siatka">
    <w:name w:val="Table Grid"/>
    <w:basedOn w:val="Standardowy"/>
    <w:uiPriority w:val="39"/>
    <w:rsid w:val="002E1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5E7D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E7DD9"/>
  </w:style>
  <w:style w:type="paragraph" w:styleId="Stopka">
    <w:name w:val="footer"/>
    <w:basedOn w:val="Normalny"/>
    <w:link w:val="StopkaZnak"/>
    <w:uiPriority w:val="99"/>
    <w:unhideWhenUsed/>
    <w:rsid w:val="005E7D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E7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81</Words>
  <Characters>2289</Characters>
  <Application>Microsoft Office Word</Application>
  <DocSecurity>0</DocSecurity>
  <Lines>19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achalska</dc:creator>
  <cp:keywords/>
  <dc:description/>
  <cp:lastModifiedBy>Ewa Machalska</cp:lastModifiedBy>
  <cp:revision>13</cp:revision>
  <dcterms:created xsi:type="dcterms:W3CDTF">2020-08-28T15:36:00Z</dcterms:created>
  <dcterms:modified xsi:type="dcterms:W3CDTF">2020-09-23T16:00:00Z</dcterms:modified>
</cp:coreProperties>
</file>